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D94FC" w14:textId="5D429398" w:rsidR="00553743" w:rsidRPr="004C081E" w:rsidRDefault="00553743" w:rsidP="00193242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TABLE </w:t>
      </w:r>
      <w:r w:rsidR="00ED448E">
        <w:rPr>
          <w:rFonts w:ascii="Times New Roman" w:eastAsia="宋体" w:hAnsi="Times New Roman" w:cs="Times New Roman"/>
          <w:b/>
          <w:bCs/>
          <w:sz w:val="28"/>
          <w:szCs w:val="32"/>
        </w:rPr>
        <w:t>S1</w:t>
      </w:r>
      <w:r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 </w:t>
      </w:r>
      <w:r w:rsidR="00A97E6E"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>P</w:t>
      </w:r>
      <w:r w:rsidR="00A97E6E" w:rsidRPr="004C081E">
        <w:rPr>
          <w:rFonts w:ascii="Times New Roman" w:eastAsia="宋体" w:hAnsi="Times New Roman" w:cs="Times New Roman" w:hint="eastAsia"/>
          <w:b/>
          <w:bCs/>
          <w:sz w:val="28"/>
          <w:szCs w:val="32"/>
        </w:rPr>
        <w:t>rimer</w:t>
      </w:r>
      <w:r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>s used in the study</w:t>
      </w:r>
    </w:p>
    <w:tbl>
      <w:tblPr>
        <w:tblW w:w="1568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16"/>
        <w:gridCol w:w="7798"/>
        <w:gridCol w:w="4394"/>
        <w:gridCol w:w="2080"/>
      </w:tblGrid>
      <w:tr w:rsidR="00A17797" w:rsidRPr="004C081E" w14:paraId="6721E9D5" w14:textId="77777777" w:rsidTr="005737F0">
        <w:trPr>
          <w:trHeight w:hRule="exact" w:val="543"/>
        </w:trPr>
        <w:tc>
          <w:tcPr>
            <w:tcW w:w="14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96CFF" w14:textId="790CDD51" w:rsidR="00A97E6E" w:rsidRPr="004C081E" w:rsidRDefault="00A97E6E" w:rsidP="0075193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N</w:t>
            </w:r>
            <w:r w:rsidRPr="004C081E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ames</w:t>
            </w:r>
          </w:p>
        </w:tc>
        <w:tc>
          <w:tcPr>
            <w:tcW w:w="77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61F9F" w14:textId="0A339540" w:rsidR="00A97E6E" w:rsidRPr="004C081E" w:rsidRDefault="00A97E6E" w:rsidP="0075193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N</w:t>
            </w: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ucleotide sequences (5’-3’)</w:t>
            </w:r>
          </w:p>
        </w:tc>
        <w:tc>
          <w:tcPr>
            <w:tcW w:w="43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77098" w14:textId="54D8634B" w:rsidR="00A97E6E" w:rsidRPr="004C081E" w:rsidRDefault="00A97E6E" w:rsidP="0075193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D</w:t>
            </w: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escriptions</w:t>
            </w:r>
          </w:p>
        </w:tc>
        <w:tc>
          <w:tcPr>
            <w:tcW w:w="20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737BB" w14:textId="4362A14D" w:rsidR="00A97E6E" w:rsidRPr="004C081E" w:rsidRDefault="00A97E6E" w:rsidP="00751934">
            <w:pPr>
              <w:spacing w:line="400" w:lineRule="exact"/>
              <w:jc w:val="left"/>
              <w:rPr>
                <w:rStyle w:val="a7"/>
                <w:rFonts w:hint="eastAsia"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 xml:space="preserve">Sizes of production </w:t>
            </w:r>
          </w:p>
        </w:tc>
      </w:tr>
      <w:tr w:rsidR="00A17797" w14:paraId="7206AD96" w14:textId="77777777" w:rsidTr="005737F0">
        <w:trPr>
          <w:trHeight w:hRule="exact" w:val="369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4759C" w14:textId="3676EFB5" w:rsidR="00A97E6E" w:rsidRPr="00751934" w:rsidRDefault="00A97E6E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mepA-F</w:t>
            </w:r>
          </w:p>
        </w:tc>
        <w:tc>
          <w:tcPr>
            <w:tcW w:w="7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2A490" w14:textId="2B917C9D" w:rsidR="00A97E6E" w:rsidRPr="00AE425D" w:rsidRDefault="00A97E6E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97E6E">
              <w:rPr>
                <w:rFonts w:ascii="Times New Roman" w:eastAsia="宋体" w:hAnsi="Times New Roman" w:cs="Times New Roman"/>
                <w:sz w:val="24"/>
                <w:szCs w:val="28"/>
              </w:rPr>
              <w:t>CACTCGTATCGCAGTTATCTG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F0A45B" w14:textId="7D9F96F0" w:rsidR="00A97E6E" w:rsidRPr="00AE425D" w:rsidRDefault="00A97E6E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utant detection on</w:t>
            </w:r>
            <w:r w:rsidR="00F7028D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the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ep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 w:rsidR="00F7028D">
              <w:rPr>
                <w:rFonts w:ascii="Times New Roman" w:eastAsia="宋体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DE2A38" w14:textId="2A9C9B62" w:rsidR="00A97E6E" w:rsidRDefault="00A97E6E" w:rsidP="00751934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703</w:t>
            </w:r>
            <w:r w:rsidR="00751934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bp</w:t>
            </w:r>
          </w:p>
        </w:tc>
      </w:tr>
      <w:tr w:rsidR="00A17797" w14:paraId="7CE669C5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4E74" w14:textId="58540A6C" w:rsidR="00A97E6E" w:rsidRPr="00751934" w:rsidRDefault="00A97E6E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51934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epA-R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8501" w14:textId="278FBE1A" w:rsidR="00A97E6E" w:rsidRDefault="00A97E6E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97E6E">
              <w:rPr>
                <w:rFonts w:ascii="Times New Roman" w:eastAsia="宋体" w:hAnsi="Times New Roman" w:cs="Times New Roman"/>
                <w:sz w:val="24"/>
                <w:szCs w:val="28"/>
              </w:rPr>
              <w:t>CTTTAACTTCTGATTCTTCACTA</w:t>
            </w:r>
          </w:p>
        </w:tc>
        <w:tc>
          <w:tcPr>
            <w:tcW w:w="43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546E77" w14:textId="52BECB2A" w:rsidR="00A97E6E" w:rsidRPr="00AE425D" w:rsidRDefault="00A97E6E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1E9928" w14:textId="7A2D2985" w:rsidR="00A97E6E" w:rsidRDefault="00A97E6E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F7028D" w14:paraId="7A42D96B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3365" w14:textId="5144E4BC" w:rsidR="00F7028D" w:rsidRDefault="00F7028D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psJ-F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705A" w14:textId="733345F0" w:rsidR="00F7028D" w:rsidRPr="00A97E6E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7028D">
              <w:rPr>
                <w:rFonts w:ascii="Times New Roman" w:eastAsia="宋体" w:hAnsi="Times New Roman" w:cs="Times New Roman"/>
                <w:sz w:val="24"/>
                <w:szCs w:val="28"/>
              </w:rPr>
              <w:t>GCCATAGAAAAACTCACAAAG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vAlign w:val="center"/>
          </w:tcPr>
          <w:p w14:paraId="78A3EB2F" w14:textId="23DF87E1" w:rsidR="00F7028D" w:rsidRPr="00F7028D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Mutant detection on the </w:t>
            </w:r>
            <w:r w:rsidRPr="00F7028D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rpsJ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2080" w:type="dxa"/>
            <w:vMerge w:val="restart"/>
            <w:tcBorders>
              <w:left w:val="nil"/>
              <w:right w:val="nil"/>
            </w:tcBorders>
            <w:vAlign w:val="center"/>
          </w:tcPr>
          <w:p w14:paraId="438256A5" w14:textId="4AA2F611" w:rsidR="00F7028D" w:rsidRPr="00F7028D" w:rsidRDefault="00F7028D" w:rsidP="00F7028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59 bp</w:t>
            </w:r>
          </w:p>
        </w:tc>
      </w:tr>
      <w:tr w:rsidR="00F7028D" w14:paraId="7222D1F9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2B48" w14:textId="4B197578" w:rsidR="00F7028D" w:rsidRDefault="00F7028D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rpsJ-R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136A" w14:textId="07408769" w:rsidR="00F7028D" w:rsidRPr="00A97E6E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7028D">
              <w:rPr>
                <w:rFonts w:ascii="Times New Roman" w:eastAsia="宋体" w:hAnsi="Times New Roman" w:cs="Times New Roman"/>
                <w:sz w:val="24"/>
                <w:szCs w:val="28"/>
              </w:rPr>
              <w:t>GTCCACCTCCTAAAATTGTCT</w:t>
            </w:r>
          </w:p>
        </w:tc>
        <w:tc>
          <w:tcPr>
            <w:tcW w:w="43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58B46D" w14:textId="77777777" w:rsidR="00F7028D" w:rsidRPr="00AE425D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0EC185" w14:textId="77777777" w:rsidR="00F7028D" w:rsidRDefault="00F7028D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E562E8" w14:paraId="27720AFE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4FFC" w14:textId="5015B4C3" w:rsidR="00E562E8" w:rsidRPr="00751934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yycH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34E2" w14:textId="4885A73C" w:rsidR="00E562E8" w:rsidRPr="00AE425D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562E8">
              <w:rPr>
                <w:rFonts w:ascii="Times New Roman" w:eastAsia="宋体" w:hAnsi="Times New Roman" w:cs="Times New Roman"/>
                <w:sz w:val="24"/>
                <w:szCs w:val="28"/>
              </w:rPr>
              <w:t>AAATGGGTGGTACTGG</w:t>
            </w:r>
          </w:p>
        </w:tc>
        <w:tc>
          <w:tcPr>
            <w:tcW w:w="43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C719" w14:textId="4836B2A8" w:rsidR="00E562E8" w:rsidRPr="00AE425D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Mutant detection on the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yycH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gene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F3CE" w14:textId="17A5B0DB" w:rsidR="00E562E8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580 bp</w:t>
            </w:r>
          </w:p>
        </w:tc>
      </w:tr>
      <w:tr w:rsidR="00E562E8" w14:paraId="02902B31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6DFD" w14:textId="6CF9E50C" w:rsidR="00E562E8" w:rsidRPr="00751934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yycH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7A33" w14:textId="23D7B515" w:rsidR="00E562E8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562E8">
              <w:rPr>
                <w:rFonts w:ascii="Times New Roman" w:eastAsia="宋体" w:hAnsi="Times New Roman" w:cs="Times New Roman"/>
                <w:sz w:val="24"/>
                <w:szCs w:val="28"/>
              </w:rPr>
              <w:t>TGTGAGCGATTGACTTTATT</w:t>
            </w:r>
          </w:p>
        </w:tc>
        <w:tc>
          <w:tcPr>
            <w:tcW w:w="4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B098" w14:textId="77777777" w:rsidR="00E562E8" w:rsidRPr="00AE425D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AEA8" w14:textId="77777777" w:rsidR="00E562E8" w:rsidRDefault="00E562E8" w:rsidP="00455176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E562E8" w14:paraId="285841D7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A734" w14:textId="2885BDED" w:rsidR="00E562E8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akA-F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5CC4" w14:textId="52796167" w:rsidR="00E562E8" w:rsidRPr="00A97E6E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562E8">
              <w:rPr>
                <w:rFonts w:ascii="Times New Roman" w:eastAsia="宋体" w:hAnsi="Times New Roman" w:cs="Times New Roman"/>
                <w:sz w:val="24"/>
                <w:szCs w:val="28"/>
              </w:rPr>
              <w:t>GCTTAGGAGGACAACTTGAAA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vAlign w:val="center"/>
          </w:tcPr>
          <w:p w14:paraId="27FFCB1C" w14:textId="4710E0BA" w:rsidR="00E562E8" w:rsidRPr="00F7028D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Mutant detection on the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 xml:space="preserve">fakA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2080" w:type="dxa"/>
            <w:vMerge w:val="restart"/>
            <w:tcBorders>
              <w:left w:val="nil"/>
              <w:right w:val="nil"/>
            </w:tcBorders>
            <w:vAlign w:val="center"/>
          </w:tcPr>
          <w:p w14:paraId="1B1FA70C" w14:textId="42D9C435" w:rsidR="00E562E8" w:rsidRPr="00F7028D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712 bp</w:t>
            </w:r>
          </w:p>
        </w:tc>
      </w:tr>
      <w:tr w:rsidR="00E562E8" w14:paraId="3C89E145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9DB6" w14:textId="593F1A2A" w:rsidR="00E562E8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akA-R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2954" w14:textId="6E33A6D3" w:rsidR="00E562E8" w:rsidRPr="00A97E6E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562E8">
              <w:rPr>
                <w:rFonts w:ascii="Times New Roman" w:eastAsia="宋体" w:hAnsi="Times New Roman" w:cs="Times New Roman"/>
                <w:sz w:val="24"/>
                <w:szCs w:val="28"/>
              </w:rPr>
              <w:t>CTACCAACTGATGATTTATCATTGGT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vAlign w:val="center"/>
          </w:tcPr>
          <w:p w14:paraId="4C437007" w14:textId="62CCF2C3" w:rsidR="00E562E8" w:rsidRPr="00AE425D" w:rsidRDefault="00E562E8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left w:val="nil"/>
              <w:right w:val="nil"/>
            </w:tcBorders>
            <w:vAlign w:val="center"/>
          </w:tcPr>
          <w:p w14:paraId="522DA7C4" w14:textId="77777777" w:rsidR="00E562E8" w:rsidRDefault="00E562E8" w:rsidP="00455176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5737F0" w14:paraId="26B6009F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26F6" w14:textId="3482113F" w:rsidR="005737F0" w:rsidRDefault="005737F0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737F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vLI-F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8667" w14:textId="090B628B" w:rsidR="005737F0" w:rsidRPr="00E562E8" w:rsidRDefault="005737F0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737F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CCCTCCCGTATCGT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vAlign w:val="center"/>
          </w:tcPr>
          <w:p w14:paraId="15D411DC" w14:textId="07F5E10B" w:rsidR="005737F0" w:rsidRPr="005737F0" w:rsidRDefault="005737F0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Verified the existence of plasmid pLI50</w:t>
            </w:r>
          </w:p>
        </w:tc>
        <w:tc>
          <w:tcPr>
            <w:tcW w:w="2080" w:type="dxa"/>
            <w:vMerge w:val="restart"/>
            <w:tcBorders>
              <w:left w:val="nil"/>
              <w:right w:val="nil"/>
            </w:tcBorders>
            <w:vAlign w:val="center"/>
          </w:tcPr>
          <w:p w14:paraId="03BDE2E4" w14:textId="5C4F0ED5" w:rsidR="005737F0" w:rsidRPr="005737F0" w:rsidRDefault="005737F0" w:rsidP="005737F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042 bp</w:t>
            </w:r>
          </w:p>
        </w:tc>
      </w:tr>
      <w:tr w:rsidR="005737F0" w14:paraId="4324AA10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0026" w14:textId="7555FBA9" w:rsidR="005737F0" w:rsidRDefault="005737F0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737F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vLI-R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A7D2" w14:textId="0E6F51F0" w:rsidR="005737F0" w:rsidRPr="00E562E8" w:rsidRDefault="005737F0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737F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GCTTCCTCGCTCACT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vAlign w:val="center"/>
          </w:tcPr>
          <w:p w14:paraId="4841D9FD" w14:textId="77777777" w:rsidR="005737F0" w:rsidRPr="00AE425D" w:rsidRDefault="005737F0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left w:val="nil"/>
              <w:right w:val="nil"/>
            </w:tcBorders>
            <w:vAlign w:val="center"/>
          </w:tcPr>
          <w:p w14:paraId="21548951" w14:textId="77777777" w:rsidR="005737F0" w:rsidRDefault="005737F0" w:rsidP="00455176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F572E3" w14:paraId="2DB58704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301C" w14:textId="0F28E02C" w:rsidR="00F572E3" w:rsidRDefault="00F572E3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611D" w14:textId="4C281EBC" w:rsidR="00F572E3" w:rsidRPr="00E562E8" w:rsidRDefault="00F572E3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572E3">
              <w:rPr>
                <w:rFonts w:ascii="Times New Roman" w:eastAsia="宋体" w:hAnsi="Times New Roman" w:cs="Times New Roman"/>
                <w:sz w:val="24"/>
                <w:szCs w:val="28"/>
              </w:rPr>
              <w:t>CGACTCTAGAGGATCTTCTCAGTTGGTCCAGATAGAGAA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vAlign w:val="center"/>
          </w:tcPr>
          <w:p w14:paraId="6FD15F30" w14:textId="349A4004" w:rsidR="00F572E3" w:rsidRPr="00AE425D" w:rsidRDefault="00F572E3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onstruction of pLI-YycH</w:t>
            </w:r>
          </w:p>
        </w:tc>
        <w:tc>
          <w:tcPr>
            <w:tcW w:w="2080" w:type="dxa"/>
            <w:vMerge w:val="restart"/>
            <w:tcBorders>
              <w:left w:val="nil"/>
              <w:right w:val="nil"/>
            </w:tcBorders>
            <w:vAlign w:val="center"/>
          </w:tcPr>
          <w:p w14:paraId="4E3DA37B" w14:textId="7BEEF69D" w:rsidR="00F572E3" w:rsidRDefault="00F572E3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359 bp</w:t>
            </w:r>
          </w:p>
        </w:tc>
      </w:tr>
      <w:tr w:rsidR="00F572E3" w14:paraId="2AEBA9DD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267F" w14:textId="0386B65C" w:rsidR="00F572E3" w:rsidRDefault="00F572E3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97C5" w14:textId="1966DF41" w:rsidR="00F572E3" w:rsidRPr="00E562E8" w:rsidRDefault="00F572E3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572E3">
              <w:rPr>
                <w:rFonts w:ascii="Times New Roman" w:eastAsia="宋体" w:hAnsi="Times New Roman" w:cs="Times New Roman"/>
                <w:sz w:val="24"/>
                <w:szCs w:val="28"/>
              </w:rPr>
              <w:t>CGATGGTGACGGTGATTGGGATGAATAATAAGGAAC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vAlign w:val="center"/>
          </w:tcPr>
          <w:p w14:paraId="33836544" w14:textId="77777777" w:rsidR="00F572E3" w:rsidRPr="00AE425D" w:rsidRDefault="00F572E3" w:rsidP="00455176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left w:val="nil"/>
              <w:right w:val="nil"/>
            </w:tcBorders>
            <w:vAlign w:val="center"/>
          </w:tcPr>
          <w:p w14:paraId="52D0AF8E" w14:textId="77777777" w:rsidR="00F572E3" w:rsidRDefault="00F572E3" w:rsidP="00455176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F572E3" w:rsidRPr="00134640" w14:paraId="661B6E3A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FD21" w14:textId="676D034D" w:rsidR="00F572E3" w:rsidRPr="00134640" w:rsidRDefault="00F572E3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A6F7" w14:textId="75189BBC" w:rsidR="00F572E3" w:rsidRPr="00134640" w:rsidRDefault="00F572E3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572E3">
              <w:rPr>
                <w:rFonts w:ascii="Times New Roman" w:eastAsia="宋体" w:hAnsi="Times New Roman" w:cs="Times New Roman"/>
                <w:sz w:val="24"/>
                <w:szCs w:val="28"/>
              </w:rPr>
              <w:t>TCACCGTCACCATCGTATGCACAGTACAC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vAlign w:val="center"/>
          </w:tcPr>
          <w:p w14:paraId="2929329D" w14:textId="091B0FBD" w:rsidR="00F572E3" w:rsidRDefault="00F572E3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80" w:type="dxa"/>
            <w:vMerge w:val="restart"/>
            <w:tcBorders>
              <w:left w:val="nil"/>
              <w:right w:val="nil"/>
            </w:tcBorders>
            <w:vAlign w:val="center"/>
          </w:tcPr>
          <w:p w14:paraId="2C87858E" w14:textId="24519B7A" w:rsidR="00F572E3" w:rsidRDefault="00F572E3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364 bp</w:t>
            </w:r>
          </w:p>
        </w:tc>
      </w:tr>
      <w:tr w:rsidR="00F572E3" w:rsidRPr="00134640" w14:paraId="63F3F2A3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1530" w14:textId="7F31E79A" w:rsidR="00F572E3" w:rsidRPr="00134640" w:rsidRDefault="00F572E3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9C78" w14:textId="101518A7" w:rsidR="00F572E3" w:rsidRPr="00134640" w:rsidRDefault="00F572E3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572E3">
              <w:rPr>
                <w:rFonts w:ascii="Times New Roman" w:eastAsia="宋体" w:hAnsi="Times New Roman" w:cs="Times New Roman"/>
                <w:sz w:val="24"/>
                <w:szCs w:val="28"/>
              </w:rPr>
              <w:t>TCGTCTTCAAGAATTTTCATTTATTCAAGCCTCCCATCGTTATAAAC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vAlign w:val="center"/>
          </w:tcPr>
          <w:p w14:paraId="4DBB83C1" w14:textId="0794E315" w:rsidR="00F572E3" w:rsidRDefault="00F572E3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left w:val="nil"/>
              <w:right w:val="nil"/>
            </w:tcBorders>
            <w:vAlign w:val="center"/>
          </w:tcPr>
          <w:p w14:paraId="2DBA6CFD" w14:textId="77777777" w:rsidR="00F572E3" w:rsidRDefault="00F572E3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F572E3" w:rsidRPr="00134640" w14:paraId="5D96998C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1627" w14:textId="28BC2043" w:rsidR="00F572E3" w:rsidRPr="00134640" w:rsidRDefault="00F572E3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873F" w14:textId="3FD2FAD1" w:rsidR="00F572E3" w:rsidRPr="00134640" w:rsidRDefault="00F572E3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572E3">
              <w:rPr>
                <w:rFonts w:ascii="Times New Roman" w:eastAsia="宋体" w:hAnsi="Times New Roman" w:cs="Times New Roman"/>
                <w:sz w:val="24"/>
                <w:szCs w:val="28"/>
              </w:rPr>
              <w:t>GGTACCCGGGAGCTCGAATTCGACCTGTTACGAAACATT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vAlign w:val="center"/>
          </w:tcPr>
          <w:p w14:paraId="62FA54C0" w14:textId="3E366FB6" w:rsidR="00F572E3" w:rsidRDefault="00F572E3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onstruction of pLI-FakA</w:t>
            </w:r>
          </w:p>
        </w:tc>
        <w:tc>
          <w:tcPr>
            <w:tcW w:w="2080" w:type="dxa"/>
            <w:vMerge w:val="restart"/>
            <w:tcBorders>
              <w:left w:val="nil"/>
              <w:right w:val="nil"/>
            </w:tcBorders>
            <w:vAlign w:val="center"/>
          </w:tcPr>
          <w:p w14:paraId="38923F63" w14:textId="74E4FE8C" w:rsidR="00F572E3" w:rsidRDefault="00F572E3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522 bp</w:t>
            </w:r>
          </w:p>
        </w:tc>
      </w:tr>
      <w:tr w:rsidR="00F572E3" w:rsidRPr="00A97E6E" w14:paraId="5FFBA1CF" w14:textId="77777777" w:rsidTr="00073D02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1FD9" w14:textId="68510F9F" w:rsidR="00F572E3" w:rsidRPr="00A97E6E" w:rsidRDefault="00F572E3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P6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8D28" w14:textId="08706C55" w:rsidR="00F572E3" w:rsidRPr="00F572E3" w:rsidRDefault="00F572E3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572E3">
              <w:rPr>
                <w:rFonts w:ascii="Times New Roman" w:eastAsia="宋体" w:hAnsi="Times New Roman" w:cs="Times New Roman"/>
                <w:sz w:val="24"/>
                <w:szCs w:val="28"/>
              </w:rPr>
              <w:t>CCGGGTACCGAGCTCGAATTCTACCAACTGATGATTTATCATTGGT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vAlign w:val="center"/>
          </w:tcPr>
          <w:p w14:paraId="78358712" w14:textId="34C447E0" w:rsidR="00F572E3" w:rsidRPr="00A97E6E" w:rsidRDefault="00F572E3" w:rsidP="00F572E3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left w:val="nil"/>
              <w:right w:val="nil"/>
            </w:tcBorders>
            <w:vAlign w:val="center"/>
          </w:tcPr>
          <w:p w14:paraId="388BA311" w14:textId="4DE6CFEB" w:rsidR="00F572E3" w:rsidRPr="00A97E6E" w:rsidRDefault="00F572E3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073D02" w:rsidRPr="00A97E6E" w14:paraId="005D2776" w14:textId="77777777" w:rsidTr="00073D02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5FEC" w14:textId="20255491" w:rsidR="00073D02" w:rsidRDefault="00073D02" w:rsidP="00F572E3">
            <w:pPr>
              <w:spacing w:line="400" w:lineRule="exact"/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7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BA33" w14:textId="63535CB0" w:rsidR="00073D02" w:rsidRPr="00F572E3" w:rsidRDefault="00073D02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073D02">
              <w:rPr>
                <w:rFonts w:ascii="Times New Roman" w:eastAsia="宋体" w:hAnsi="Times New Roman" w:cs="Times New Roman"/>
                <w:sz w:val="24"/>
                <w:szCs w:val="28"/>
              </w:rPr>
              <w:t>GGTACCCGGGAGCTCGAATTGGTCTAATCGCACGTGT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vAlign w:val="center"/>
          </w:tcPr>
          <w:p w14:paraId="4DC20BB8" w14:textId="03107A69" w:rsidR="00073D02" w:rsidRPr="00A97E6E" w:rsidRDefault="00073D02" w:rsidP="00F572E3">
            <w:pPr>
              <w:spacing w:line="400" w:lineRule="exact"/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onstruction of p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Hoss-hyycH</w:t>
            </w:r>
          </w:p>
        </w:tc>
        <w:tc>
          <w:tcPr>
            <w:tcW w:w="2080" w:type="dxa"/>
            <w:vMerge w:val="restart"/>
            <w:tcBorders>
              <w:left w:val="nil"/>
              <w:right w:val="nil"/>
            </w:tcBorders>
            <w:vAlign w:val="center"/>
          </w:tcPr>
          <w:p w14:paraId="28487FD7" w14:textId="4598EEA8" w:rsidR="00073D02" w:rsidRPr="00A97E6E" w:rsidRDefault="00073D02" w:rsidP="00F572E3">
            <w:pPr>
              <w:spacing w:line="400" w:lineRule="exact"/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93 bp</w:t>
            </w:r>
          </w:p>
        </w:tc>
      </w:tr>
      <w:tr w:rsidR="00073D02" w:rsidRPr="00A97E6E" w14:paraId="78CBC1F2" w14:textId="77777777" w:rsidTr="00073D02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C9B2" w14:textId="0D09A713" w:rsidR="00073D02" w:rsidRDefault="00073D02" w:rsidP="00F572E3">
            <w:pPr>
              <w:spacing w:line="400" w:lineRule="exact"/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8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8176" w14:textId="772782B5" w:rsidR="00073D02" w:rsidRPr="00F572E3" w:rsidRDefault="00073D02" w:rsidP="00073D0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073D02">
              <w:rPr>
                <w:rFonts w:ascii="Times New Roman" w:eastAsia="宋体" w:hAnsi="Times New Roman" w:cs="Times New Roman"/>
                <w:sz w:val="24"/>
                <w:szCs w:val="28"/>
              </w:rPr>
              <w:t>ATTTATTCAAGCCTCCCATCGACGAGTAGCGCTAAAATGAC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vAlign w:val="center"/>
          </w:tcPr>
          <w:p w14:paraId="1BC176DE" w14:textId="77777777" w:rsidR="00073D02" w:rsidRPr="00A97E6E" w:rsidRDefault="00073D02" w:rsidP="00F572E3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left w:val="nil"/>
              <w:right w:val="nil"/>
            </w:tcBorders>
            <w:vAlign w:val="center"/>
          </w:tcPr>
          <w:p w14:paraId="67F9E4CF" w14:textId="77777777" w:rsidR="00073D02" w:rsidRPr="00A97E6E" w:rsidRDefault="00073D02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073D02" w:rsidRPr="00A97E6E" w14:paraId="2C6688F3" w14:textId="77777777" w:rsidTr="00073D02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6DC0" w14:textId="330F656E" w:rsidR="00073D02" w:rsidRDefault="00073D02" w:rsidP="00F572E3">
            <w:pPr>
              <w:spacing w:line="400" w:lineRule="exact"/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9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4E2B" w14:textId="3EC655A7" w:rsidR="00073D02" w:rsidRPr="00F572E3" w:rsidRDefault="00073D02" w:rsidP="00073D0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073D02">
              <w:rPr>
                <w:rFonts w:ascii="Times New Roman" w:eastAsia="宋体" w:hAnsi="Times New Roman" w:cs="Times New Roman"/>
                <w:sz w:val="24"/>
                <w:szCs w:val="28"/>
              </w:rPr>
              <w:t>TGTCATTTTAGCGCTACTCGTCGATGGGAGGCTTGAATAAAT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vAlign w:val="center"/>
          </w:tcPr>
          <w:p w14:paraId="625EA548" w14:textId="77777777" w:rsidR="00073D02" w:rsidRPr="00A97E6E" w:rsidRDefault="00073D02" w:rsidP="00F572E3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2080" w:type="dxa"/>
            <w:vMerge w:val="restart"/>
            <w:tcBorders>
              <w:left w:val="nil"/>
              <w:right w:val="nil"/>
            </w:tcBorders>
            <w:vAlign w:val="center"/>
          </w:tcPr>
          <w:p w14:paraId="63F796F1" w14:textId="0C380550" w:rsidR="00073D02" w:rsidRPr="00A97E6E" w:rsidRDefault="00073D02" w:rsidP="00F572E3">
            <w:pPr>
              <w:spacing w:line="400" w:lineRule="exact"/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31 bp</w:t>
            </w:r>
          </w:p>
        </w:tc>
      </w:tr>
      <w:tr w:rsidR="00073D02" w:rsidRPr="00A97E6E" w14:paraId="464FC1EB" w14:textId="77777777" w:rsidTr="005737F0">
        <w:trPr>
          <w:trHeight w:hRule="exact" w:val="369"/>
        </w:trPr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F25EB8" w14:textId="5D4F979C" w:rsidR="00073D02" w:rsidRDefault="00073D02" w:rsidP="00F572E3">
            <w:pPr>
              <w:spacing w:line="400" w:lineRule="exact"/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10</w:t>
            </w:r>
          </w:p>
        </w:tc>
        <w:tc>
          <w:tcPr>
            <w:tcW w:w="77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288A85" w14:textId="47FAA728" w:rsidR="00073D02" w:rsidRPr="00F572E3" w:rsidRDefault="00073D02" w:rsidP="00073D0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073D02">
              <w:rPr>
                <w:rFonts w:ascii="Times New Roman" w:eastAsia="宋体" w:hAnsi="Times New Roman" w:cs="Times New Roman"/>
                <w:sz w:val="24"/>
                <w:szCs w:val="28"/>
              </w:rPr>
              <w:t>CTGCAGAAGCTTCTAGAATTAGGGCTATTATTTGTCGCTTC</w:t>
            </w:r>
          </w:p>
        </w:tc>
        <w:tc>
          <w:tcPr>
            <w:tcW w:w="439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856C357" w14:textId="77777777" w:rsidR="00073D02" w:rsidRPr="00A97E6E" w:rsidRDefault="00073D02" w:rsidP="00F572E3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208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390D532" w14:textId="77777777" w:rsidR="00073D02" w:rsidRPr="00A97E6E" w:rsidRDefault="00073D02" w:rsidP="00F572E3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</w:tbl>
    <w:p w14:paraId="649C7798" w14:textId="0104E5C7" w:rsidR="004C081E" w:rsidRPr="00CC311D" w:rsidRDefault="004C081E" w:rsidP="004C081E">
      <w:pPr>
        <w:rPr>
          <w:rFonts w:asciiTheme="majorBidi" w:hAnsiTheme="majorBidi" w:cstheme="majorBidi"/>
          <w:sz w:val="22"/>
          <w:szCs w:val="24"/>
        </w:rPr>
      </w:pPr>
    </w:p>
    <w:sectPr w:rsidR="004C081E" w:rsidRPr="00CC311D" w:rsidSect="00987D8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D8DC8" w14:textId="77777777" w:rsidR="00E140A7" w:rsidRDefault="00E140A7" w:rsidP="00553743">
      <w:pPr>
        <w:rPr>
          <w:rFonts w:hint="eastAsia"/>
        </w:rPr>
      </w:pPr>
      <w:r>
        <w:separator/>
      </w:r>
    </w:p>
  </w:endnote>
  <w:endnote w:type="continuationSeparator" w:id="0">
    <w:p w14:paraId="68BC583C" w14:textId="77777777" w:rsidR="00E140A7" w:rsidRDefault="00E140A7" w:rsidP="005537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875F3" w14:textId="77777777" w:rsidR="00E140A7" w:rsidRDefault="00E140A7" w:rsidP="00553743">
      <w:pPr>
        <w:rPr>
          <w:rFonts w:hint="eastAsia"/>
        </w:rPr>
      </w:pPr>
      <w:r>
        <w:separator/>
      </w:r>
    </w:p>
  </w:footnote>
  <w:footnote w:type="continuationSeparator" w:id="0">
    <w:p w14:paraId="40FEAD03" w14:textId="77777777" w:rsidR="00E140A7" w:rsidRDefault="00E140A7" w:rsidP="005537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insertmode" w:val="0"/>
  </w:docVars>
  <w:rsids>
    <w:rsidRoot w:val="00986AB9"/>
    <w:rsid w:val="00073D02"/>
    <w:rsid w:val="000978D8"/>
    <w:rsid w:val="000A5E01"/>
    <w:rsid w:val="00102BBE"/>
    <w:rsid w:val="00134640"/>
    <w:rsid w:val="00193242"/>
    <w:rsid w:val="002041A4"/>
    <w:rsid w:val="00280EE8"/>
    <w:rsid w:val="002A70E4"/>
    <w:rsid w:val="002C6934"/>
    <w:rsid w:val="003429E2"/>
    <w:rsid w:val="004C081E"/>
    <w:rsid w:val="00553743"/>
    <w:rsid w:val="005737F0"/>
    <w:rsid w:val="005864AE"/>
    <w:rsid w:val="0062488D"/>
    <w:rsid w:val="00634B42"/>
    <w:rsid w:val="00674381"/>
    <w:rsid w:val="00751934"/>
    <w:rsid w:val="007614A6"/>
    <w:rsid w:val="007D18B9"/>
    <w:rsid w:val="008403AD"/>
    <w:rsid w:val="00845FAA"/>
    <w:rsid w:val="009030F7"/>
    <w:rsid w:val="00986AB9"/>
    <w:rsid w:val="00987D89"/>
    <w:rsid w:val="00A1529D"/>
    <w:rsid w:val="00A17797"/>
    <w:rsid w:val="00A97E6E"/>
    <w:rsid w:val="00AE425D"/>
    <w:rsid w:val="00B17CDC"/>
    <w:rsid w:val="00B244A2"/>
    <w:rsid w:val="00B87C51"/>
    <w:rsid w:val="00BD6A02"/>
    <w:rsid w:val="00C469F2"/>
    <w:rsid w:val="00C56EBE"/>
    <w:rsid w:val="00CC311D"/>
    <w:rsid w:val="00CF0B8F"/>
    <w:rsid w:val="00D4736B"/>
    <w:rsid w:val="00D87D16"/>
    <w:rsid w:val="00DF2444"/>
    <w:rsid w:val="00E140A7"/>
    <w:rsid w:val="00E562E8"/>
    <w:rsid w:val="00E81415"/>
    <w:rsid w:val="00EA1E87"/>
    <w:rsid w:val="00EA4C26"/>
    <w:rsid w:val="00EB0A75"/>
    <w:rsid w:val="00EC1FFC"/>
    <w:rsid w:val="00ED448E"/>
    <w:rsid w:val="00F105EB"/>
    <w:rsid w:val="00F572E3"/>
    <w:rsid w:val="00F7028D"/>
    <w:rsid w:val="00F8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7396CC"/>
  <w15:chartTrackingRefBased/>
  <w15:docId w15:val="{875CDC88-32D1-44F9-8258-7E5B6CD8F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E87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743"/>
    <w:rPr>
      <w:rFonts w:ascii="等线" w:eastAsia="等线" w:hAnsi="等线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743"/>
    <w:rPr>
      <w:rFonts w:ascii="等线" w:eastAsia="等线" w:hAnsi="等线" w:cs="宋体"/>
      <w:sz w:val="18"/>
      <w:szCs w:val="18"/>
    </w:rPr>
  </w:style>
  <w:style w:type="character" w:styleId="a7">
    <w:name w:val="Strong"/>
    <w:basedOn w:val="a0"/>
    <w:uiPriority w:val="22"/>
    <w:qFormat/>
    <w:rsid w:val="00A97E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2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001ED-9344-4E3B-826E-B617753D9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9</TotalTime>
  <Pages>1</Pages>
  <Words>116</Words>
  <Characters>1090</Characters>
  <Application>Microsoft Office Word</Application>
  <DocSecurity>0</DocSecurity>
  <Lines>90</Lines>
  <Paragraphs>70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h20@outlook.com</dc:creator>
  <cp:keywords/>
  <dc:description/>
  <cp:lastModifiedBy>Huanghh20@outlook.com</cp:lastModifiedBy>
  <cp:revision>44</cp:revision>
  <dcterms:created xsi:type="dcterms:W3CDTF">2023-01-12T07:56:00Z</dcterms:created>
  <dcterms:modified xsi:type="dcterms:W3CDTF">2025-01-1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045f6f153957d857ac7ae6b00a5d66800b74eff9bb68958ac5285c115ac2e0</vt:lpwstr>
  </property>
</Properties>
</file>